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A1DDC" w14:textId="3E917A10" w:rsidR="00196808" w:rsidRDefault="00196808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30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"/>
        <w:gridCol w:w="146"/>
        <w:gridCol w:w="2649"/>
        <w:gridCol w:w="1187"/>
        <w:gridCol w:w="1378"/>
        <w:gridCol w:w="1135"/>
        <w:gridCol w:w="1320"/>
        <w:gridCol w:w="1135"/>
        <w:gridCol w:w="1320"/>
        <w:gridCol w:w="1135"/>
        <w:gridCol w:w="1320"/>
      </w:tblGrid>
      <w:tr w:rsidR="00FC541F" w:rsidRPr="00D030AB" w14:paraId="3A98BDA6" w14:textId="77777777" w:rsidTr="00683079">
        <w:trPr>
          <w:trHeight w:val="320"/>
        </w:trPr>
        <w:tc>
          <w:tcPr>
            <w:tcW w:w="1303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99869" w14:textId="205B15EA" w:rsidR="00FC541F" w:rsidRPr="003B72CD" w:rsidRDefault="00C92C2F" w:rsidP="00C92C2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2 Table</w:t>
            </w:r>
            <w:r w:rsidR="00FC541F" w:rsidRPr="003B72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. </w:t>
            </w:r>
            <w:r w:rsidR="00FC541F"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Distribution of covariates according to the four categories of the </w:t>
            </w:r>
            <w:r w:rsid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nish Dietary Guidelines Index</w:t>
            </w:r>
            <w:r w:rsidR="00FC541F"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women).  </w:t>
            </w:r>
          </w:p>
        </w:tc>
      </w:tr>
      <w:tr w:rsidR="00FC541F" w:rsidRPr="003B72CD" w14:paraId="57D38658" w14:textId="77777777" w:rsidTr="00683079">
        <w:trPr>
          <w:trHeight w:val="32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6A6A" w14:textId="77777777" w:rsidR="00FC541F" w:rsidRPr="003B72CD" w:rsidRDefault="00FC541F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791" w14:textId="77777777" w:rsidR="00FC541F" w:rsidRPr="003B72CD" w:rsidRDefault="00FC541F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D552" w14:textId="77777777" w:rsidR="00FC541F" w:rsidRPr="003B72CD" w:rsidRDefault="00FC541F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D76FE" w14:textId="77777777" w:rsidR="00FC541F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ore &lt;3</w:t>
            </w:r>
          </w:p>
          <w:p w14:paraId="2A4ABDB3" w14:textId="79BAFA4D" w:rsidR="00FC541F" w:rsidRPr="003B72CD" w:rsidRDefault="00925C0E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n</w:t>
            </w:r>
            <w:r w:rsid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2680</w:t>
            </w:r>
            <w:r w:rsidR="0068307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C4430" w14:textId="77777777" w:rsidR="00FC541F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ore 3-&lt;4</w:t>
            </w:r>
          </w:p>
          <w:p w14:paraId="3EB095D7" w14:textId="38C37F96" w:rsidR="00FC541F" w:rsidRPr="003B72CD" w:rsidRDefault="00683079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r w:rsidR="00925C0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  <w:r w:rsid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1 27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3FFC" w14:textId="77777777" w:rsidR="00FC541F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ore 4-&lt;5</w:t>
            </w:r>
          </w:p>
          <w:p w14:paraId="6EB06915" w14:textId="59F408B8" w:rsidR="00FC541F" w:rsidRPr="003B72CD" w:rsidRDefault="00925C0E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n</w:t>
            </w:r>
            <w:r w:rsidR="0068307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2 062)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2FDC" w14:textId="77777777" w:rsidR="00FC541F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ore ≥5</w:t>
            </w:r>
          </w:p>
          <w:p w14:paraId="4E84CDAF" w14:textId="3AAB7765" w:rsidR="00683079" w:rsidRPr="003B72CD" w:rsidRDefault="00925C0E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n</w:t>
            </w:r>
            <w:r w:rsidR="0068307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2819)</w:t>
            </w:r>
          </w:p>
        </w:tc>
      </w:tr>
      <w:tr w:rsidR="00FC541F" w:rsidRPr="003B72CD" w14:paraId="1BA04B27" w14:textId="77777777" w:rsidTr="00683079">
        <w:trPr>
          <w:trHeight w:val="600"/>
        </w:trPr>
        <w:tc>
          <w:tcPr>
            <w:tcW w:w="31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5C61E" w14:textId="77777777" w:rsidR="00FC541F" w:rsidRPr="003B72CD" w:rsidRDefault="00FC541F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E592B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a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4FB284" w14:textId="77777777" w:rsidR="00FC541F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5th and </w:t>
            </w:r>
          </w:p>
          <w:p w14:paraId="03806160" w14:textId="77777777" w:rsidR="00FC541F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th percentil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4572B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310EC5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th and 95th p</w:t>
            </w:r>
            <w:r w:rsidR="00B75A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rcentil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08909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60691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th and 95th p</w:t>
            </w:r>
            <w:r w:rsidR="00B75A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rcentil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6E2E2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a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0ADBD4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th and 95th p</w:t>
            </w:r>
            <w:r w:rsidR="00B75A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rcentiles</w:t>
            </w:r>
          </w:p>
        </w:tc>
      </w:tr>
      <w:tr w:rsidR="00FC541F" w:rsidRPr="003B72CD" w14:paraId="6D3F13A2" w14:textId="77777777" w:rsidTr="0082646C">
        <w:trPr>
          <w:trHeight w:val="254"/>
        </w:trPr>
        <w:tc>
          <w:tcPr>
            <w:tcW w:w="3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E9A9" w14:textId="77777777" w:rsidR="00FC541F" w:rsidRPr="003B72CD" w:rsidRDefault="00FC541F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F813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0B829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-6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CCC4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D6D2B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-6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1EF19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E8240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-6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7A7DF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FC897" w14:textId="77777777" w:rsidR="00FC541F" w:rsidRPr="003B72CD" w:rsidRDefault="00FC541F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-6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B75AF8" w:rsidRPr="003B72CD" w14:paraId="283431DD" w14:textId="77777777" w:rsidTr="00B75AF8">
        <w:trPr>
          <w:trHeight w:val="300"/>
        </w:trPr>
        <w:tc>
          <w:tcPr>
            <w:tcW w:w="3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1255" w14:textId="77777777" w:rsidR="00B75AF8" w:rsidRPr="003B72CD" w:rsidRDefault="00B75AF8" w:rsidP="00B75AF8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intake, g/da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910B0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1E031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4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290BE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79F4D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-4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7400F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17FA7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-4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AFB57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91200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-3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B75AF8" w:rsidRPr="003B72CD" w14:paraId="68534CCE" w14:textId="77777777" w:rsidTr="00B75AF8">
        <w:trPr>
          <w:trHeight w:val="300"/>
        </w:trPr>
        <w:tc>
          <w:tcPr>
            <w:tcW w:w="31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69B709" w14:textId="77777777" w:rsidR="00B75AF8" w:rsidRPr="003B72CD" w:rsidRDefault="00B75AF8" w:rsidP="00B75AF8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, (kg/m³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9FDD9C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05A7ED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-3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080B7D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AD6C76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-3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26D199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438F2E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-3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D8C52F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115E16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-3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B75AF8" w:rsidRPr="003B72CD" w14:paraId="64F5E17E" w14:textId="77777777" w:rsidTr="00B75AF8">
        <w:trPr>
          <w:trHeight w:val="300"/>
        </w:trPr>
        <w:tc>
          <w:tcPr>
            <w:tcW w:w="31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B65A5E" w14:textId="77777777" w:rsidR="00B75AF8" w:rsidRPr="003B72CD" w:rsidRDefault="00B75AF8" w:rsidP="00B75AF8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ist circumference, cm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B5B8B2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B3166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-10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2DA65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0FAFA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10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9420E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7FFF4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10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330FF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B7C22" w14:textId="77777777" w:rsidR="00B75AF8" w:rsidRPr="003B72CD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-10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B75AF8" w:rsidRPr="003B72CD" w14:paraId="1416E696" w14:textId="77777777" w:rsidTr="00F508A7">
        <w:trPr>
          <w:trHeight w:val="120"/>
        </w:trPr>
        <w:tc>
          <w:tcPr>
            <w:tcW w:w="31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D88101" w14:textId="77777777" w:rsidR="00B75AF8" w:rsidRPr="003B72CD" w:rsidRDefault="00B75AF8" w:rsidP="00B75AF8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D9E239" w14:textId="64343B3B" w:rsidR="00B75AF8" w:rsidRPr="00FC541F" w:rsidRDefault="0035765C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87CE5" w14:textId="77777777" w:rsidR="00B75AF8" w:rsidRPr="00FC541F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C5561" w14:textId="6DFACD24" w:rsidR="00B75AF8" w:rsidRPr="00FC541F" w:rsidRDefault="0035765C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42B33" w14:textId="77777777" w:rsidR="00B75AF8" w:rsidRPr="00FC541F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A2FDF" w14:textId="2225009D" w:rsidR="00B75AF8" w:rsidRPr="00FC541F" w:rsidRDefault="0035765C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B70E1" w14:textId="77777777" w:rsidR="00B75AF8" w:rsidRPr="00FC541F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62CAC" w14:textId="787F5EEC" w:rsidR="00B75AF8" w:rsidRPr="00FC541F" w:rsidRDefault="0035765C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CA085" w14:textId="77777777" w:rsidR="00B75AF8" w:rsidRPr="00FC541F" w:rsidRDefault="00B75AF8" w:rsidP="00B75AF8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C541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B75AF8" w:rsidRPr="003B72CD" w14:paraId="0C04EE6C" w14:textId="77777777" w:rsidTr="00B75AF8">
        <w:trPr>
          <w:trHeight w:val="300"/>
        </w:trPr>
        <w:tc>
          <w:tcPr>
            <w:tcW w:w="31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BAEB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hysical activity n (%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C9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02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4A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A4D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DAC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B18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833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ED2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5AF8" w:rsidRPr="003B72CD" w14:paraId="778EB3CF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5A36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8D33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30 minutes/da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79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6B3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8A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79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51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20D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F2B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18F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B75AF8" w:rsidRPr="003B72CD" w14:paraId="37E30CE4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F95F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E03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≥30 minutes/da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2464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C80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804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897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89F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88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258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6FE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B75AF8" w:rsidRPr="003B72CD" w14:paraId="55DAD7C0" w14:textId="77777777" w:rsidTr="00683079">
        <w:trPr>
          <w:trHeight w:val="300"/>
        </w:trPr>
        <w:tc>
          <w:tcPr>
            <w:tcW w:w="3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4DDD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, n (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D240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F94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40C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DDC2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4DAB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6C12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A4F0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6015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5AF8" w:rsidRPr="003B72CD" w14:paraId="4D061004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BD96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FF5C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v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140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60A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0BB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0B0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F72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19B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6D4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0B6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B75AF8" w:rsidRPr="003B72CD" w14:paraId="57D4CEDB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44DD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334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rm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718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83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80B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E26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0FF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628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A3A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DF6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</w:tr>
      <w:tr w:rsidR="00B75AF8" w:rsidRPr="003B72CD" w14:paraId="4BCF572A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03C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E20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rren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A4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7AB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900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67E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9C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03A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D16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A38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</w:tr>
      <w:tr w:rsidR="00B75AF8" w:rsidRPr="003B72CD" w14:paraId="30B430AB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D526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0C6A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10DB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15 cigarettes/da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CE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02B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E91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D7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B8C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A97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176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689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B75AF8" w:rsidRPr="003B72CD" w14:paraId="3B9EDC8F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DD9A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0961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9D11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-25 cigarettes/da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4BF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7AA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163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E7C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D44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B7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D75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64B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B75AF8" w:rsidRPr="003B72CD" w14:paraId="4CDEC018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1B23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E89A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4272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gt;25 cigarettes/da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FBD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143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42C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442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874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72F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C60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A36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</w:tr>
      <w:tr w:rsidR="00B75AF8" w:rsidRPr="00D030AB" w14:paraId="17658153" w14:textId="77777777" w:rsidTr="00683079">
        <w:trPr>
          <w:trHeight w:val="300"/>
        </w:trPr>
        <w:tc>
          <w:tcPr>
            <w:tcW w:w="4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4777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cational or academic education, n (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658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39A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58F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D67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922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FD3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39E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5AF8" w:rsidRPr="003B72CD" w14:paraId="0266CB8F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080C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855B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n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DB7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0AD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E2A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A5C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374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C90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DFA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4E5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B75AF8" w:rsidRPr="003B72CD" w14:paraId="7F51F36E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FE7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682D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&lt;3 years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D3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0C9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7B8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1FD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881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BB2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07C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69F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B75AF8" w:rsidRPr="003B72CD" w14:paraId="0B0C3E5E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C6D7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CD98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-4 years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0F7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355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C31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94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EE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3F1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DE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B37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B75AF8" w:rsidRPr="003B72CD" w14:paraId="29310057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56F7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321F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gt;4 year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BAC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7D9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227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C90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3DF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91C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8A5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3F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B75AF8" w:rsidRPr="003B72CD" w14:paraId="6F40679A" w14:textId="77777777" w:rsidTr="00683079">
        <w:trPr>
          <w:trHeight w:val="300"/>
        </w:trPr>
        <w:tc>
          <w:tcPr>
            <w:tcW w:w="4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D9A1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story of hypercholesterolemia, n (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F0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1BB4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B24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A76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00C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8A2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86D4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5AF8" w:rsidRPr="003B72CD" w14:paraId="26DEB2E6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7110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3EDE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C2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EB1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DA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280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E2B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685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DA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F98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B75AF8" w:rsidRPr="003B72CD" w14:paraId="5B928FBA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F420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4FE9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60C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A8E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947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6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638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1FE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C3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C2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AD2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B75AF8" w:rsidRPr="003B72CD" w14:paraId="4134B3A1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B541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3A8E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n't kn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3F6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99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4F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852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0B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DF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B69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1C0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B75AF8" w:rsidRPr="003B72CD" w14:paraId="0B926088" w14:textId="77777777" w:rsidTr="00683079">
        <w:trPr>
          <w:trHeight w:val="300"/>
        </w:trPr>
        <w:tc>
          <w:tcPr>
            <w:tcW w:w="3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F4F7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story of hypertension, n (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7A8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5BD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0C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6064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C03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900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0D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C78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5AF8" w:rsidRPr="003B72CD" w14:paraId="57728B81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EB85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03F1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F7F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6AAB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01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6E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BF0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928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41D4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3FC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B75AF8" w:rsidRPr="003B72CD" w14:paraId="64F80793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D23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96C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8A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C9E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D8A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B7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BE8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893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1D2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670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B75AF8" w:rsidRPr="003B72CD" w14:paraId="51F29B01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8DA9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5E84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n't kn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CAC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834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D5E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42A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F3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43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813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3AF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B75AF8" w:rsidRPr="003B72CD" w14:paraId="16E1A1C6" w14:textId="77777777" w:rsidTr="00683079">
        <w:trPr>
          <w:trHeight w:val="300"/>
        </w:trPr>
        <w:tc>
          <w:tcPr>
            <w:tcW w:w="3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5DD0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story of diabetes, n (%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D65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C96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7F2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F11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6EE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627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70A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7EB4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B75AF8" w:rsidRPr="003B72CD" w14:paraId="70B779B5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EF5C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92BB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8D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0D1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AFB4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546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5E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E3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C27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483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B75AF8" w:rsidRPr="003B72CD" w14:paraId="215E4BC8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02F9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EBCA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7C59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59C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655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7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5A4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4204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 3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A32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401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25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B75AF8" w:rsidRPr="003B72CD" w14:paraId="3CDBECD7" w14:textId="77777777" w:rsidTr="00683079">
        <w:trPr>
          <w:trHeight w:val="300"/>
        </w:trPr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DF446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F940" w14:textId="77777777" w:rsidR="00B75AF8" w:rsidRPr="003B72CD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n't know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6BB3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9C0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296A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93DCF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0530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4FE38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86E1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4C17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3B72C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B75AF8" w:rsidRPr="003B72CD" w14:paraId="2A5F6BAC" w14:textId="77777777" w:rsidTr="00683079">
        <w:trPr>
          <w:trHeight w:val="300"/>
        </w:trPr>
        <w:tc>
          <w:tcPr>
            <w:tcW w:w="31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CFD1" w14:textId="77777777" w:rsidR="00B75AF8" w:rsidRPr="00024966" w:rsidRDefault="00B75AF8" w:rsidP="00FC541F">
            <w:pPr>
              <w:tabs>
                <w:tab w:val="left" w:pos="284"/>
              </w:tabs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249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*Energy percentag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6B5A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412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666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D77E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DEB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88BD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A355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EAA3" w14:textId="77777777" w:rsidR="00B75AF8" w:rsidRPr="003B72CD" w:rsidRDefault="00B75AF8" w:rsidP="00FC541F">
            <w:pPr>
              <w:tabs>
                <w:tab w:val="left" w:pos="28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</w:tbl>
    <w:p w14:paraId="29B27403" w14:textId="77777777" w:rsidR="00FC541F" w:rsidRPr="003B72CD" w:rsidRDefault="00FC541F" w:rsidP="00FC541F">
      <w:pPr>
        <w:tabs>
          <w:tab w:val="left" w:pos="284"/>
          <w:tab w:val="left" w:pos="851"/>
        </w:tabs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FC541F" w:rsidRPr="003B72CD" w:rsidSect="00FC541F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329286" w16cid:durableId="1F1C558B"/>
  <w16cid:commentId w16cid:paraId="742BE76F" w16cid:durableId="1F1C558C"/>
  <w16cid:commentId w16cid:paraId="535A7579" w16cid:durableId="1F1C558D"/>
  <w16cid:commentId w16cid:paraId="541C9ABA" w16cid:durableId="1F1C618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0D6"/>
    <w:rsid w:val="0003304F"/>
    <w:rsid w:val="000B1F7B"/>
    <w:rsid w:val="00196808"/>
    <w:rsid w:val="001D4651"/>
    <w:rsid w:val="002F4D6B"/>
    <w:rsid w:val="00340EE4"/>
    <w:rsid w:val="0035765C"/>
    <w:rsid w:val="003A3E6A"/>
    <w:rsid w:val="00481965"/>
    <w:rsid w:val="006334A2"/>
    <w:rsid w:val="00683079"/>
    <w:rsid w:val="006A250C"/>
    <w:rsid w:val="006A7F50"/>
    <w:rsid w:val="007877E4"/>
    <w:rsid w:val="00800B4A"/>
    <w:rsid w:val="0082646C"/>
    <w:rsid w:val="00914A8C"/>
    <w:rsid w:val="0092343A"/>
    <w:rsid w:val="00925C0E"/>
    <w:rsid w:val="00984D96"/>
    <w:rsid w:val="00A210A8"/>
    <w:rsid w:val="00AA7D0C"/>
    <w:rsid w:val="00B730D6"/>
    <w:rsid w:val="00B75AF8"/>
    <w:rsid w:val="00BA58AD"/>
    <w:rsid w:val="00C92C2F"/>
    <w:rsid w:val="00D030AB"/>
    <w:rsid w:val="00D7245F"/>
    <w:rsid w:val="00F508A7"/>
    <w:rsid w:val="00FC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4B9EE"/>
  <w14:defaultImageDpi w14:val="300"/>
  <w15:docId w15:val="{BEFCEEFC-0536-5E43-86CD-4867E3E6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4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0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0D6"/>
    <w:rPr>
      <w:sz w:val="20"/>
      <w:szCs w:val="20"/>
    </w:rPr>
  </w:style>
  <w:style w:type="table" w:styleId="TableGrid">
    <w:name w:val="Table Grid"/>
    <w:basedOn w:val="TableNormal"/>
    <w:uiPriority w:val="59"/>
    <w:rsid w:val="00914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A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048B96-9456-42BF-9F22-683990D49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67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 Hammer Hansen</dc:creator>
  <cp:keywords/>
  <dc:description/>
  <cp:lastModifiedBy>Christina Catherine Dahm</cp:lastModifiedBy>
  <cp:revision>2</cp:revision>
  <dcterms:created xsi:type="dcterms:W3CDTF">2018-08-15T12:22:00Z</dcterms:created>
  <dcterms:modified xsi:type="dcterms:W3CDTF">2018-08-15T12:22:00Z</dcterms:modified>
</cp:coreProperties>
</file>